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BB7CF" w14:textId="2729EF33" w:rsidR="006E76E4" w:rsidRDefault="00212EE6" w:rsidP="006E76E4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3</w:t>
      </w:r>
      <w:r w:rsidR="006E76E4">
        <w:rPr>
          <w:rFonts w:ascii="Times New Roman" w:hAnsi="Times New Roman"/>
          <w:sz w:val="24"/>
          <w:szCs w:val="24"/>
          <w:lang w:val="en-GB"/>
        </w:rPr>
        <w:t xml:space="preserve"> Table.  Comparison of diversity measures (mean and range) among Indian indigenous cattle across different reg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9"/>
        <w:gridCol w:w="1650"/>
        <w:gridCol w:w="1717"/>
        <w:gridCol w:w="1717"/>
        <w:gridCol w:w="1713"/>
      </w:tblGrid>
      <w:tr w:rsidR="006E76E4" w:rsidRPr="00862E91" w14:paraId="19A5A844" w14:textId="77777777" w:rsidTr="006E76E4">
        <w:tc>
          <w:tcPr>
            <w:tcW w:w="1231" w:type="pct"/>
            <w:vAlign w:val="center"/>
          </w:tcPr>
          <w:p w14:paraId="1AD75A0A" w14:textId="77777777" w:rsidR="006E76E4" w:rsidRPr="00862E91" w:rsidRDefault="006E76E4" w:rsidP="006E76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Diversity Parameter</w:t>
            </w:r>
          </w:p>
        </w:tc>
        <w:tc>
          <w:tcPr>
            <w:tcW w:w="915" w:type="pct"/>
            <w:vAlign w:val="center"/>
          </w:tcPr>
          <w:p w14:paraId="52A6034E" w14:textId="77777777" w:rsidR="006E76E4" w:rsidRPr="00862E91" w:rsidRDefault="006E76E4" w:rsidP="006E76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952" w:type="pct"/>
            <w:vAlign w:val="center"/>
          </w:tcPr>
          <w:p w14:paraId="45D9A0BA" w14:textId="77777777" w:rsidR="006E76E4" w:rsidRPr="00862E91" w:rsidRDefault="006E76E4" w:rsidP="006E76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North</w:t>
            </w:r>
          </w:p>
        </w:tc>
        <w:tc>
          <w:tcPr>
            <w:tcW w:w="952" w:type="pct"/>
            <w:vAlign w:val="center"/>
          </w:tcPr>
          <w:p w14:paraId="48F7CDCC" w14:textId="77777777" w:rsidR="006E76E4" w:rsidRPr="00862E91" w:rsidRDefault="006E76E4" w:rsidP="006E76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West-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Central</w:t>
            </w:r>
          </w:p>
        </w:tc>
        <w:tc>
          <w:tcPr>
            <w:tcW w:w="952" w:type="pct"/>
            <w:vAlign w:val="center"/>
          </w:tcPr>
          <w:p w14:paraId="659ED6DC" w14:textId="77777777" w:rsidR="006E76E4" w:rsidRPr="00862E91" w:rsidRDefault="006E76E4" w:rsidP="006E76E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East</w:t>
            </w:r>
          </w:p>
        </w:tc>
      </w:tr>
      <w:tr w:rsidR="006E76E4" w:rsidRPr="00862E91" w14:paraId="5303E240" w14:textId="77777777" w:rsidTr="006E76E4">
        <w:tc>
          <w:tcPr>
            <w:tcW w:w="1231" w:type="pct"/>
            <w:vAlign w:val="center"/>
          </w:tcPr>
          <w:p w14:paraId="101068DC" w14:textId="77777777" w:rsidR="006E76E4" w:rsidRDefault="006E76E4" w:rsidP="006E76E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bserved no. </w:t>
            </w:r>
          </w:p>
          <w:p w14:paraId="2163A63A" w14:textId="173CBC4C" w:rsidR="006E76E4" w:rsidRPr="00862E91" w:rsidRDefault="006E76E4" w:rsidP="006E76E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alleles (</w:t>
            </w:r>
            <w:proofErr w:type="spellStart"/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Pr="00862E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a</w:t>
            </w:r>
            <w:proofErr w:type="spellEnd"/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5" w:type="pct"/>
            <w:vAlign w:val="center"/>
          </w:tcPr>
          <w:p w14:paraId="3C0DF13B" w14:textId="493068DE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86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(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5.926+8.074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52" w:type="pct"/>
            <w:vAlign w:val="center"/>
          </w:tcPr>
          <w:p w14:paraId="25F20EB7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8.78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69CD843B" w14:textId="5F4645D6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6.571-10.619)</w:t>
            </w:r>
          </w:p>
        </w:tc>
        <w:tc>
          <w:tcPr>
            <w:tcW w:w="952" w:type="pct"/>
            <w:vAlign w:val="center"/>
          </w:tcPr>
          <w:p w14:paraId="4CB4682D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8.392</w:t>
            </w:r>
          </w:p>
          <w:p w14:paraId="76455B1D" w14:textId="400D5805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8.905-10.619)</w:t>
            </w:r>
          </w:p>
        </w:tc>
        <w:tc>
          <w:tcPr>
            <w:tcW w:w="952" w:type="pct"/>
            <w:vAlign w:val="center"/>
          </w:tcPr>
          <w:p w14:paraId="187772AB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9.48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74F0C008" w14:textId="29A77670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7.682-9.409)</w:t>
            </w:r>
          </w:p>
        </w:tc>
      </w:tr>
      <w:tr w:rsidR="006E76E4" w:rsidRPr="00862E91" w14:paraId="3D1162B9" w14:textId="77777777" w:rsidTr="006E76E4">
        <w:tc>
          <w:tcPr>
            <w:tcW w:w="1231" w:type="pct"/>
            <w:vAlign w:val="center"/>
          </w:tcPr>
          <w:p w14:paraId="7070C833" w14:textId="4D4A78DA" w:rsidR="006E76E4" w:rsidRPr="00862E91" w:rsidRDefault="006E76E4" w:rsidP="006E76E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Observed heterozygosity (H</w:t>
            </w:r>
            <w:r w:rsidRPr="00862E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o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5" w:type="pct"/>
            <w:vAlign w:val="center"/>
          </w:tcPr>
          <w:p w14:paraId="159A614A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644</w:t>
            </w:r>
          </w:p>
          <w:p w14:paraId="62F85696" w14:textId="7B01F82A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98+0.687)</w:t>
            </w:r>
          </w:p>
        </w:tc>
        <w:tc>
          <w:tcPr>
            <w:tcW w:w="952" w:type="pct"/>
            <w:vAlign w:val="center"/>
          </w:tcPr>
          <w:p w14:paraId="4C90836F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65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6BF79784" w14:textId="5E931B70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0.459-0.724)</w:t>
            </w:r>
          </w:p>
        </w:tc>
        <w:tc>
          <w:tcPr>
            <w:tcW w:w="952" w:type="pct"/>
            <w:vAlign w:val="center"/>
          </w:tcPr>
          <w:p w14:paraId="618436BD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51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078FC0B4" w14:textId="5F0F1ACE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0.681-0.721)</w:t>
            </w:r>
          </w:p>
        </w:tc>
        <w:tc>
          <w:tcPr>
            <w:tcW w:w="952" w:type="pct"/>
            <w:vAlign w:val="center"/>
          </w:tcPr>
          <w:p w14:paraId="0C77601B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.70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2BF6FB3F" w14:textId="2834CBB3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(0.382-0.619)</w:t>
            </w:r>
          </w:p>
        </w:tc>
      </w:tr>
      <w:tr w:rsidR="006E76E4" w:rsidRPr="00862E91" w14:paraId="690D54D4" w14:textId="77777777" w:rsidTr="006E76E4">
        <w:tc>
          <w:tcPr>
            <w:tcW w:w="1231" w:type="pct"/>
            <w:vAlign w:val="center"/>
          </w:tcPr>
          <w:p w14:paraId="64C0757A" w14:textId="6255781D" w:rsidR="006E76E4" w:rsidRPr="00862E91" w:rsidRDefault="006E76E4" w:rsidP="006E76E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Expected heterozygosity (H</w:t>
            </w:r>
            <w:r w:rsidRPr="00862E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e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5" w:type="pct"/>
            <w:vAlign w:val="center"/>
          </w:tcPr>
          <w:p w14:paraId="14F03F45" w14:textId="7511980F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69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.637+0.727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52" w:type="pct"/>
            <w:vAlign w:val="center"/>
          </w:tcPr>
          <w:p w14:paraId="79AE3357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68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312E9BFE" w14:textId="5AAEA9A0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0.514-0.735)</w:t>
            </w:r>
          </w:p>
        </w:tc>
        <w:tc>
          <w:tcPr>
            <w:tcW w:w="952" w:type="pct"/>
            <w:vAlign w:val="center"/>
          </w:tcPr>
          <w:p w14:paraId="04559C16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69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34FFAE78" w14:textId="2AF4971A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0.702-0.751)</w:t>
            </w:r>
          </w:p>
        </w:tc>
        <w:tc>
          <w:tcPr>
            <w:tcW w:w="952" w:type="pct"/>
            <w:vAlign w:val="center"/>
          </w:tcPr>
          <w:p w14:paraId="50038291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.72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3936093E" w14:textId="6351B116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(0.614-0.749)</w:t>
            </w:r>
          </w:p>
        </w:tc>
      </w:tr>
      <w:tr w:rsidR="006E76E4" w:rsidRPr="00862E91" w14:paraId="48C43C44" w14:textId="77777777" w:rsidTr="006E76E4">
        <w:tc>
          <w:tcPr>
            <w:tcW w:w="1231" w:type="pct"/>
            <w:vAlign w:val="center"/>
          </w:tcPr>
          <w:p w14:paraId="1E2B99DB" w14:textId="03EDCBE0" w:rsidR="006E76E4" w:rsidRPr="00862E91" w:rsidRDefault="006E76E4" w:rsidP="006E76E4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Heterozygosity Deficit (F</w:t>
            </w:r>
            <w:r w:rsidRPr="00862E91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IS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5" w:type="pct"/>
            <w:vAlign w:val="center"/>
          </w:tcPr>
          <w:p w14:paraId="43A53B85" w14:textId="0273FA75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6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.027+0.108</w:t>
            </w:r>
            <w:r w:rsidRPr="00862E9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952" w:type="pct"/>
            <w:vAlign w:val="center"/>
          </w:tcPr>
          <w:p w14:paraId="7FFED426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04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70D93801" w14:textId="31B4CBE5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-0.028-0.221)</w:t>
            </w:r>
          </w:p>
        </w:tc>
        <w:tc>
          <w:tcPr>
            <w:tcW w:w="952" w:type="pct"/>
            <w:vAlign w:val="center"/>
          </w:tcPr>
          <w:p w14:paraId="03696D3C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0.25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1478B76" w14:textId="6E1DAC57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sz w:val="24"/>
                <w:szCs w:val="24"/>
                <w:lang w:val="en-GB"/>
              </w:rPr>
              <w:t>(-0.010-0.042)</w:t>
            </w:r>
          </w:p>
        </w:tc>
        <w:tc>
          <w:tcPr>
            <w:tcW w:w="952" w:type="pct"/>
            <w:vAlign w:val="center"/>
          </w:tcPr>
          <w:p w14:paraId="01B4A323" w14:textId="77777777" w:rsidR="006E76E4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0.03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14:paraId="1FF65915" w14:textId="7E90525D" w:rsidR="006E76E4" w:rsidRPr="00862E91" w:rsidRDefault="006E76E4" w:rsidP="006E76E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62E91">
              <w:rPr>
                <w:rFonts w:ascii="Times New Roman" w:hAnsi="Times New Roman"/>
                <w:color w:val="000000"/>
                <w:sz w:val="24"/>
                <w:szCs w:val="24"/>
              </w:rPr>
              <w:t>(0.0989-0.462)</w:t>
            </w:r>
          </w:p>
        </w:tc>
      </w:tr>
    </w:tbl>
    <w:p w14:paraId="6E732B29" w14:textId="7C6CCDE3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752375AF" w14:textId="6C66B8AD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3BC7B9A9" w14:textId="782A6920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0E0FDD93" w14:textId="11B40814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2A6992B" w14:textId="0C4EDF6A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48DDA259" w14:textId="79AA1D0D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14:paraId="0E296B12" w14:textId="65FD4204" w:rsidR="006E76E4" w:rsidRDefault="006E76E4" w:rsidP="00BA5B82">
      <w:pPr>
        <w:spacing w:after="0"/>
        <w:jc w:val="both"/>
        <w:rPr>
          <w:rFonts w:ascii="Times New Roman" w:hAnsi="Times New Roman"/>
          <w:sz w:val="24"/>
          <w:szCs w:val="24"/>
        </w:rPr>
      </w:pPr>
    </w:p>
    <w:sectPr w:rsidR="006E76E4" w:rsidSect="0063009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ED7"/>
    <w:rsid w:val="001E44EA"/>
    <w:rsid w:val="00212EE6"/>
    <w:rsid w:val="0033204B"/>
    <w:rsid w:val="00477ED7"/>
    <w:rsid w:val="004907A7"/>
    <w:rsid w:val="00594D30"/>
    <w:rsid w:val="00616CFE"/>
    <w:rsid w:val="006242CA"/>
    <w:rsid w:val="00630096"/>
    <w:rsid w:val="006E76E4"/>
    <w:rsid w:val="00A3224C"/>
    <w:rsid w:val="00AE3957"/>
    <w:rsid w:val="00B87AD2"/>
    <w:rsid w:val="00BA5B82"/>
    <w:rsid w:val="00BB6300"/>
    <w:rsid w:val="00C64F77"/>
    <w:rsid w:val="00E8435A"/>
    <w:rsid w:val="00F95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A88C3"/>
  <w15:chartTrackingRefBased/>
  <w15:docId w15:val="{5975D39F-DBA1-4E38-A4C9-B1D458A3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24C"/>
    <w:pPr>
      <w:spacing w:after="200" w:line="276" w:lineRule="auto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94D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94D30"/>
    <w:rPr>
      <w:color w:val="800080"/>
      <w:u w:val="single"/>
    </w:rPr>
  </w:style>
  <w:style w:type="paragraph" w:customStyle="1" w:styleId="msonormal0">
    <w:name w:val="msonormal"/>
    <w:basedOn w:val="Normal"/>
    <w:rsid w:val="00594D3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3">
    <w:name w:val="xl63"/>
    <w:basedOn w:val="Normal"/>
    <w:rsid w:val="00594D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4">
    <w:name w:val="xl64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5">
    <w:name w:val="xl65"/>
    <w:basedOn w:val="Normal"/>
    <w:rsid w:val="00594D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6">
    <w:name w:val="xl66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7">
    <w:name w:val="xl67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/>
    </w:rPr>
  </w:style>
  <w:style w:type="paragraph" w:customStyle="1" w:styleId="xl68">
    <w:name w:val="xl68"/>
    <w:basedOn w:val="Normal"/>
    <w:rsid w:val="00F956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957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95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E7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avan Periasamy</dc:creator>
  <cp:keywords/>
  <dc:description/>
  <cp:lastModifiedBy>sathiya vikram</cp:lastModifiedBy>
  <cp:revision>17</cp:revision>
  <dcterms:created xsi:type="dcterms:W3CDTF">2020-10-22T12:21:00Z</dcterms:created>
  <dcterms:modified xsi:type="dcterms:W3CDTF">2021-05-16T12:50:00Z</dcterms:modified>
</cp:coreProperties>
</file>